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55"/>
        <w:tblW w:w="8005" w:type="dxa"/>
        <w:tblLook w:val="04A0" w:firstRow="1" w:lastRow="0" w:firstColumn="1" w:lastColumn="0" w:noHBand="0" w:noVBand="1"/>
      </w:tblPr>
      <w:tblGrid>
        <w:gridCol w:w="3109"/>
        <w:gridCol w:w="990"/>
        <w:gridCol w:w="1523"/>
        <w:gridCol w:w="2383"/>
      </w:tblGrid>
      <w:tr w:rsidR="00F55FFD" w:rsidRPr="008A084B" w14:paraId="54AE744E" w14:textId="03E5FCE2" w:rsidTr="008A084B">
        <w:tc>
          <w:tcPr>
            <w:tcW w:w="3109" w:type="dxa"/>
          </w:tcPr>
          <w:p w14:paraId="0BFE3526" w14:textId="10C7F3AD" w:rsidR="00F55FFD" w:rsidRPr="008A084B" w:rsidRDefault="00F55FFD" w:rsidP="008A084B">
            <w:pPr>
              <w:rPr>
                <w:rFonts w:ascii="Times New Roman" w:hAnsi="Times New Roman" w:cs="Times New Roman"/>
                <w:b/>
              </w:rPr>
            </w:pPr>
            <w:r w:rsidRPr="008A084B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990" w:type="dxa"/>
          </w:tcPr>
          <w:p w14:paraId="2DF5BE87" w14:textId="16EF7575" w:rsidR="00F55FFD" w:rsidRPr="008A084B" w:rsidRDefault="00F55FFD" w:rsidP="008A084B">
            <w:pPr>
              <w:rPr>
                <w:rFonts w:ascii="Times New Roman" w:hAnsi="Times New Roman" w:cs="Times New Roman"/>
                <w:b/>
              </w:rPr>
            </w:pPr>
            <w:r w:rsidRPr="008A084B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1523" w:type="dxa"/>
          </w:tcPr>
          <w:p w14:paraId="32499D71" w14:textId="2C6A54E9" w:rsidR="00F55FFD" w:rsidRPr="008A084B" w:rsidRDefault="00F55FFD" w:rsidP="008A084B">
            <w:pPr>
              <w:rPr>
                <w:rFonts w:ascii="Times New Roman" w:hAnsi="Times New Roman" w:cs="Times New Roman"/>
                <w:b/>
              </w:rPr>
            </w:pPr>
            <w:r w:rsidRPr="008A084B">
              <w:rPr>
                <w:rFonts w:ascii="Times New Roman" w:hAnsi="Times New Roman" w:cs="Times New Roman"/>
                <w:b/>
              </w:rPr>
              <w:t>Cat. #</w:t>
            </w:r>
          </w:p>
        </w:tc>
        <w:tc>
          <w:tcPr>
            <w:tcW w:w="2383" w:type="dxa"/>
          </w:tcPr>
          <w:p w14:paraId="4D29B917" w14:textId="490736F8" w:rsidR="00F55FFD" w:rsidRPr="008A084B" w:rsidRDefault="00F55FFD" w:rsidP="008A084B">
            <w:pPr>
              <w:rPr>
                <w:rFonts w:ascii="Times New Roman" w:hAnsi="Times New Roman" w:cs="Times New Roman"/>
                <w:b/>
              </w:rPr>
            </w:pPr>
            <w:r w:rsidRPr="008A084B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3C520B" w:rsidRPr="008A084B" w14:paraId="33A0BAE5" w14:textId="77777777" w:rsidTr="008A084B">
        <w:tc>
          <w:tcPr>
            <w:tcW w:w="8005" w:type="dxa"/>
            <w:gridSpan w:val="4"/>
          </w:tcPr>
          <w:p w14:paraId="0A748862" w14:textId="2358A733" w:rsidR="003C520B" w:rsidRPr="008A084B" w:rsidRDefault="008A084B" w:rsidP="008A0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84B">
              <w:rPr>
                <w:rFonts w:ascii="Times New Roman" w:hAnsi="Times New Roman" w:cs="Times New Roman"/>
                <w:b/>
                <w:bCs/>
              </w:rPr>
              <w:t>Antibody Used for Treatment</w:t>
            </w:r>
          </w:p>
        </w:tc>
      </w:tr>
      <w:tr w:rsidR="00F55FFD" w:rsidRPr="008A084B" w14:paraId="73F6330C" w14:textId="42F90B06" w:rsidTr="008A084B">
        <w:tc>
          <w:tcPr>
            <w:tcW w:w="3109" w:type="dxa"/>
          </w:tcPr>
          <w:p w14:paraId="43B0C314" w14:textId="17AF35E2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mTNC</w:t>
            </w:r>
            <w:r w:rsidR="008A084B">
              <w:rPr>
                <w:rFonts w:ascii="Times New Roman" w:hAnsi="Times New Roman" w:cs="Times New Roman"/>
              </w:rPr>
              <w:t>-BC24</w:t>
            </w:r>
          </w:p>
        </w:tc>
        <w:tc>
          <w:tcPr>
            <w:tcW w:w="990" w:type="dxa"/>
          </w:tcPr>
          <w:p w14:paraId="22B3F52D" w14:textId="769C1236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3" w:type="dxa"/>
          </w:tcPr>
          <w:p w14:paraId="6F38C1EF" w14:textId="479B0FA5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SAB4200782</w:t>
            </w:r>
          </w:p>
        </w:tc>
        <w:tc>
          <w:tcPr>
            <w:tcW w:w="2383" w:type="dxa"/>
          </w:tcPr>
          <w:p w14:paraId="6F74EEB3" w14:textId="11DA24E9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0, 1, 2.5</w:t>
            </w:r>
            <w:r w:rsidRPr="008A08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084B">
              <w:rPr>
                <w:rFonts w:ascii="Times New Roman" w:eastAsia="Times New Roman" w:hAnsi="Times New Roman" w:cs="Times New Roman"/>
                <w:color w:val="000000"/>
              </w:rPr>
              <w:t>μg</w:t>
            </w:r>
            <w:proofErr w:type="spellEnd"/>
            <w:r w:rsidRPr="008A084B">
              <w:rPr>
                <w:rFonts w:ascii="Times New Roman" w:eastAsia="Times New Roman" w:hAnsi="Times New Roman" w:cs="Times New Roman"/>
                <w:color w:val="000000"/>
              </w:rPr>
              <w:t>/ml</w:t>
            </w:r>
          </w:p>
        </w:tc>
      </w:tr>
      <w:tr w:rsidR="00F55FFD" w:rsidRPr="008A084B" w14:paraId="785689E2" w14:textId="21FE2B70" w:rsidTr="008A084B">
        <w:tc>
          <w:tcPr>
            <w:tcW w:w="3109" w:type="dxa"/>
          </w:tcPr>
          <w:p w14:paraId="47115476" w14:textId="3213D87C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proofErr w:type="spellStart"/>
            <w:r w:rsidRPr="008A084B">
              <w:rPr>
                <w:rFonts w:ascii="Times New Roman" w:hAnsi="Times New Roman" w:cs="Times New Roman"/>
              </w:rPr>
              <w:t>mIgG</w:t>
            </w:r>
            <w:proofErr w:type="spellEnd"/>
            <w:r w:rsidRPr="008A084B">
              <w:rPr>
                <w:rFonts w:ascii="Times New Roman" w:hAnsi="Times New Roman" w:cs="Times New Roman"/>
              </w:rPr>
              <w:t xml:space="preserve"> Isotype Control</w:t>
            </w:r>
          </w:p>
        </w:tc>
        <w:tc>
          <w:tcPr>
            <w:tcW w:w="990" w:type="dxa"/>
          </w:tcPr>
          <w:p w14:paraId="3AC4539A" w14:textId="0570F5E0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7EE20B81" w14:textId="36AD76DB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5415</w:t>
            </w:r>
          </w:p>
        </w:tc>
        <w:tc>
          <w:tcPr>
            <w:tcW w:w="2383" w:type="dxa"/>
          </w:tcPr>
          <w:p w14:paraId="40E04F7F" w14:textId="42B007A5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0, 1, 2.5</w:t>
            </w:r>
            <w:r w:rsidRPr="008A084B">
              <w:rPr>
                <w:rFonts w:ascii="Times New Roman" w:eastAsia="Times New Roman" w:hAnsi="Times New Roman" w:cs="Times New Roman"/>
                <w:color w:val="000000"/>
              </w:rPr>
              <w:t xml:space="preserve"> μg/ml</w:t>
            </w:r>
          </w:p>
        </w:tc>
      </w:tr>
      <w:tr w:rsidR="003C520B" w:rsidRPr="008A084B" w14:paraId="31F73AFC" w14:textId="77777777" w:rsidTr="008A084B">
        <w:tc>
          <w:tcPr>
            <w:tcW w:w="8005" w:type="dxa"/>
            <w:gridSpan w:val="4"/>
          </w:tcPr>
          <w:p w14:paraId="6DF89845" w14:textId="3E0AB05F" w:rsidR="003C520B" w:rsidRPr="008A084B" w:rsidRDefault="003C520B" w:rsidP="008A0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84B">
              <w:rPr>
                <w:rFonts w:ascii="Times New Roman" w:hAnsi="Times New Roman" w:cs="Times New Roman"/>
                <w:b/>
                <w:bCs/>
              </w:rPr>
              <w:t>Western Blot</w:t>
            </w:r>
          </w:p>
        </w:tc>
      </w:tr>
      <w:tr w:rsidR="002A5EB4" w:rsidRPr="008A084B" w14:paraId="28293FE1" w14:textId="77777777" w:rsidTr="008A084B">
        <w:tc>
          <w:tcPr>
            <w:tcW w:w="3109" w:type="dxa"/>
          </w:tcPr>
          <w:p w14:paraId="64D77B84" w14:textId="77777777" w:rsidR="002A5EB4" w:rsidRPr="008A084B" w:rsidRDefault="002A5EB4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990" w:type="dxa"/>
          </w:tcPr>
          <w:p w14:paraId="39AA53DD" w14:textId="77777777" w:rsidR="002A5EB4" w:rsidRPr="008A084B" w:rsidRDefault="002A5EB4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3" w:type="dxa"/>
          </w:tcPr>
          <w:p w14:paraId="5660281D" w14:textId="77777777" w:rsidR="002A5EB4" w:rsidRPr="008A084B" w:rsidRDefault="002A5EB4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B19011</w:t>
            </w:r>
          </w:p>
        </w:tc>
        <w:tc>
          <w:tcPr>
            <w:tcW w:w="2383" w:type="dxa"/>
          </w:tcPr>
          <w:p w14:paraId="41EFD0C7" w14:textId="77777777" w:rsidR="002A5EB4" w:rsidRPr="008A084B" w:rsidRDefault="002A5EB4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2000</w:t>
            </w:r>
          </w:p>
        </w:tc>
      </w:tr>
      <w:tr w:rsidR="00F55FFD" w:rsidRPr="008A084B" w14:paraId="48C4D5F8" w14:textId="4331CCE4" w:rsidTr="008A084B">
        <w:tc>
          <w:tcPr>
            <w:tcW w:w="3109" w:type="dxa"/>
          </w:tcPr>
          <w:p w14:paraId="2AF49FA2" w14:textId="59DF78EE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90" w:type="dxa"/>
          </w:tcPr>
          <w:p w14:paraId="4B685C02" w14:textId="2CA9C901" w:rsidR="003C520B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059CDF80" w14:textId="48E30E6B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5153</w:t>
            </w:r>
          </w:p>
        </w:tc>
        <w:tc>
          <w:tcPr>
            <w:tcW w:w="2383" w:type="dxa"/>
          </w:tcPr>
          <w:p w14:paraId="6E36D636" w14:textId="7AE61753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5000</w:t>
            </w:r>
          </w:p>
        </w:tc>
      </w:tr>
      <w:tr w:rsidR="00F55FFD" w:rsidRPr="008A084B" w14:paraId="1EDC5C16" w14:textId="30B8C416" w:rsidTr="008A084B">
        <w:tc>
          <w:tcPr>
            <w:tcW w:w="3109" w:type="dxa"/>
          </w:tcPr>
          <w:p w14:paraId="42516AC7" w14:textId="3C63E1CB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R-V7</w:t>
            </w:r>
          </w:p>
        </w:tc>
        <w:tc>
          <w:tcPr>
            <w:tcW w:w="990" w:type="dxa"/>
          </w:tcPr>
          <w:p w14:paraId="455E6DE3" w14:textId="6CC1A61F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487A2C69" w14:textId="3D4DB4A6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19672</w:t>
            </w:r>
          </w:p>
        </w:tc>
        <w:tc>
          <w:tcPr>
            <w:tcW w:w="2383" w:type="dxa"/>
          </w:tcPr>
          <w:p w14:paraId="12068300" w14:textId="287712CC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2000</w:t>
            </w:r>
          </w:p>
        </w:tc>
      </w:tr>
      <w:tr w:rsidR="00F55FFD" w:rsidRPr="008A084B" w14:paraId="0609E604" w14:textId="3903AC6F" w:rsidTr="008A084B">
        <w:tc>
          <w:tcPr>
            <w:tcW w:w="3109" w:type="dxa"/>
          </w:tcPr>
          <w:p w14:paraId="06C57D9B" w14:textId="42641F47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phospho-FAK</w:t>
            </w:r>
          </w:p>
        </w:tc>
        <w:tc>
          <w:tcPr>
            <w:tcW w:w="990" w:type="dxa"/>
          </w:tcPr>
          <w:p w14:paraId="6E095B87" w14:textId="5B99703B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61704CF8" w14:textId="4C2FAEBB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8556</w:t>
            </w:r>
          </w:p>
        </w:tc>
        <w:tc>
          <w:tcPr>
            <w:tcW w:w="2383" w:type="dxa"/>
          </w:tcPr>
          <w:p w14:paraId="2C459FA2" w14:textId="6535634F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1000</w:t>
            </w:r>
          </w:p>
        </w:tc>
      </w:tr>
      <w:tr w:rsidR="00F55FFD" w:rsidRPr="008A084B" w14:paraId="3D1D7DA4" w14:textId="227F7B66" w:rsidTr="008A084B">
        <w:tc>
          <w:tcPr>
            <w:tcW w:w="3109" w:type="dxa"/>
          </w:tcPr>
          <w:p w14:paraId="44C9EAF7" w14:textId="548A07D5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FAK</w:t>
            </w:r>
          </w:p>
        </w:tc>
        <w:tc>
          <w:tcPr>
            <w:tcW w:w="990" w:type="dxa"/>
          </w:tcPr>
          <w:p w14:paraId="13A69059" w14:textId="12A01621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1147D276" w14:textId="74A87EC7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3285</w:t>
            </w:r>
          </w:p>
        </w:tc>
        <w:tc>
          <w:tcPr>
            <w:tcW w:w="2383" w:type="dxa"/>
          </w:tcPr>
          <w:p w14:paraId="0B61AC59" w14:textId="684C4E53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3000</w:t>
            </w:r>
          </w:p>
        </w:tc>
      </w:tr>
      <w:tr w:rsidR="00F55FFD" w:rsidRPr="008A084B" w14:paraId="1D29227A" w14:textId="16AB3A49" w:rsidTr="008A084B">
        <w:tc>
          <w:tcPr>
            <w:tcW w:w="3109" w:type="dxa"/>
          </w:tcPr>
          <w:p w14:paraId="2F69D5F8" w14:textId="2F2D7CAD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phospho-Src</w:t>
            </w:r>
          </w:p>
        </w:tc>
        <w:tc>
          <w:tcPr>
            <w:tcW w:w="990" w:type="dxa"/>
          </w:tcPr>
          <w:p w14:paraId="29D14C0F" w14:textId="47BDE58E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0A425953" w14:textId="7E3A23CA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6943</w:t>
            </w:r>
          </w:p>
        </w:tc>
        <w:tc>
          <w:tcPr>
            <w:tcW w:w="2383" w:type="dxa"/>
          </w:tcPr>
          <w:p w14:paraId="2E696A8B" w14:textId="381BFEEF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3000</w:t>
            </w:r>
          </w:p>
        </w:tc>
      </w:tr>
      <w:tr w:rsidR="00F55FFD" w:rsidRPr="008A084B" w14:paraId="0A238FAC" w14:textId="77777777" w:rsidTr="008A084B">
        <w:tc>
          <w:tcPr>
            <w:tcW w:w="3109" w:type="dxa"/>
          </w:tcPr>
          <w:p w14:paraId="3454D69B" w14:textId="752B60D9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990" w:type="dxa"/>
          </w:tcPr>
          <w:p w14:paraId="35B9D90B" w14:textId="4E6D22AA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35C84194" w14:textId="3E4DA86C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2109</w:t>
            </w:r>
          </w:p>
        </w:tc>
        <w:tc>
          <w:tcPr>
            <w:tcW w:w="2383" w:type="dxa"/>
          </w:tcPr>
          <w:p w14:paraId="5E88A8A6" w14:textId="3A9E7173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3000</w:t>
            </w:r>
          </w:p>
        </w:tc>
      </w:tr>
      <w:tr w:rsidR="00F55FFD" w:rsidRPr="008A084B" w14:paraId="45EE0AC1" w14:textId="77777777" w:rsidTr="008A084B">
        <w:tc>
          <w:tcPr>
            <w:tcW w:w="3109" w:type="dxa"/>
          </w:tcPr>
          <w:p w14:paraId="4F588B23" w14:textId="672E08ED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phospho-MAPK</w:t>
            </w:r>
          </w:p>
        </w:tc>
        <w:tc>
          <w:tcPr>
            <w:tcW w:w="990" w:type="dxa"/>
          </w:tcPr>
          <w:p w14:paraId="12DE9DC7" w14:textId="4CEEE3F8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01578987" w14:textId="4C8577FA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4370</w:t>
            </w:r>
          </w:p>
        </w:tc>
        <w:tc>
          <w:tcPr>
            <w:tcW w:w="2383" w:type="dxa"/>
          </w:tcPr>
          <w:p w14:paraId="1643B64B" w14:textId="2C44D62F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5000</w:t>
            </w:r>
          </w:p>
        </w:tc>
      </w:tr>
      <w:tr w:rsidR="00F55FFD" w:rsidRPr="008A084B" w14:paraId="5C15DC00" w14:textId="77777777" w:rsidTr="008A084B">
        <w:tc>
          <w:tcPr>
            <w:tcW w:w="3109" w:type="dxa"/>
          </w:tcPr>
          <w:p w14:paraId="648E3165" w14:textId="3CBA8DD3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990" w:type="dxa"/>
          </w:tcPr>
          <w:p w14:paraId="3E09CACE" w14:textId="1DC09953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18B615E2" w14:textId="2523CA52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9102</w:t>
            </w:r>
          </w:p>
        </w:tc>
        <w:tc>
          <w:tcPr>
            <w:tcW w:w="2383" w:type="dxa"/>
          </w:tcPr>
          <w:p w14:paraId="1C7238CD" w14:textId="2548DE84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5000</w:t>
            </w:r>
          </w:p>
        </w:tc>
      </w:tr>
      <w:tr w:rsidR="00F55FFD" w:rsidRPr="008A084B" w14:paraId="0532DF5C" w14:textId="77777777" w:rsidTr="008A084B">
        <w:tc>
          <w:tcPr>
            <w:tcW w:w="3109" w:type="dxa"/>
          </w:tcPr>
          <w:p w14:paraId="02653E7D" w14:textId="699B89B0" w:rsidR="00F55FFD" w:rsidRPr="008A084B" w:rsidRDefault="008A084B" w:rsidP="008A084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-Akt</w:t>
            </w:r>
            <w:proofErr w:type="spellEnd"/>
          </w:p>
        </w:tc>
        <w:tc>
          <w:tcPr>
            <w:tcW w:w="990" w:type="dxa"/>
          </w:tcPr>
          <w:p w14:paraId="011AEC80" w14:textId="2E976E3A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00EF88A1" w14:textId="20EECA9B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4060</w:t>
            </w:r>
          </w:p>
        </w:tc>
        <w:tc>
          <w:tcPr>
            <w:tcW w:w="2383" w:type="dxa"/>
          </w:tcPr>
          <w:p w14:paraId="00592D5A" w14:textId="7F2C7629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2000</w:t>
            </w:r>
          </w:p>
        </w:tc>
      </w:tr>
      <w:tr w:rsidR="00F55FFD" w:rsidRPr="008A084B" w14:paraId="345A4CAC" w14:textId="77777777" w:rsidTr="008A084B">
        <w:tc>
          <w:tcPr>
            <w:tcW w:w="3109" w:type="dxa"/>
          </w:tcPr>
          <w:p w14:paraId="799BD4C1" w14:textId="6885AA6E" w:rsidR="00F55FFD" w:rsidRPr="008A084B" w:rsidRDefault="008A084B" w:rsidP="008A084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t</w:t>
            </w:r>
            <w:proofErr w:type="spellEnd"/>
          </w:p>
        </w:tc>
        <w:tc>
          <w:tcPr>
            <w:tcW w:w="990" w:type="dxa"/>
          </w:tcPr>
          <w:p w14:paraId="6A3DF0B0" w14:textId="502E72B9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65478473" w14:textId="4F09A6ED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9272</w:t>
            </w:r>
          </w:p>
        </w:tc>
        <w:tc>
          <w:tcPr>
            <w:tcW w:w="2383" w:type="dxa"/>
          </w:tcPr>
          <w:p w14:paraId="03B11AEE" w14:textId="5271CAE6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2000</w:t>
            </w:r>
          </w:p>
        </w:tc>
      </w:tr>
      <w:tr w:rsidR="00F55FFD" w:rsidRPr="008A084B" w14:paraId="2A81F5AD" w14:textId="77777777" w:rsidTr="008A084B">
        <w:tc>
          <w:tcPr>
            <w:tcW w:w="3109" w:type="dxa"/>
          </w:tcPr>
          <w:p w14:paraId="60CA3718" w14:textId="7C95A45A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 xml:space="preserve">Integrin </w:t>
            </w:r>
            <w:r w:rsidRPr="008A084B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90" w:type="dxa"/>
          </w:tcPr>
          <w:p w14:paraId="48B08B74" w14:textId="0AB74833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37E2C505" w14:textId="08A1EDC3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4706</w:t>
            </w:r>
          </w:p>
        </w:tc>
        <w:tc>
          <w:tcPr>
            <w:tcW w:w="2383" w:type="dxa"/>
          </w:tcPr>
          <w:p w14:paraId="11AD2F87" w14:textId="2C36B1B0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3000</w:t>
            </w:r>
          </w:p>
        </w:tc>
      </w:tr>
      <w:tr w:rsidR="00F55FFD" w:rsidRPr="008A084B" w14:paraId="32DBDA3C" w14:textId="77777777" w:rsidTr="008A084B">
        <w:tc>
          <w:tcPr>
            <w:tcW w:w="3109" w:type="dxa"/>
          </w:tcPr>
          <w:p w14:paraId="03F470AF" w14:textId="2FCEB17D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eastAsia="Times New Roman" w:hAnsi="Times New Roman" w:cs="Times New Roman"/>
                <w:color w:val="000000"/>
              </w:rPr>
              <w:t>β-Actin</w:t>
            </w:r>
          </w:p>
        </w:tc>
        <w:tc>
          <w:tcPr>
            <w:tcW w:w="990" w:type="dxa"/>
          </w:tcPr>
          <w:p w14:paraId="5393A764" w14:textId="70B9832D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62897B8C" w14:textId="3F47C0B5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3700</w:t>
            </w:r>
          </w:p>
        </w:tc>
        <w:tc>
          <w:tcPr>
            <w:tcW w:w="2383" w:type="dxa"/>
          </w:tcPr>
          <w:p w14:paraId="4F5589FE" w14:textId="6AE83C4A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1000</w:t>
            </w:r>
            <w:r w:rsidR="008A084B">
              <w:rPr>
                <w:rFonts w:ascii="Times New Roman" w:hAnsi="Times New Roman" w:cs="Times New Roman"/>
              </w:rPr>
              <w:t>0</w:t>
            </w:r>
          </w:p>
        </w:tc>
      </w:tr>
      <w:tr w:rsidR="00F55FFD" w:rsidRPr="008A084B" w14:paraId="7038A7D3" w14:textId="77777777" w:rsidTr="008A084B">
        <w:tc>
          <w:tcPr>
            <w:tcW w:w="3109" w:type="dxa"/>
          </w:tcPr>
          <w:p w14:paraId="1379204F" w14:textId="42FA5CD8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 xml:space="preserve">HRP-conjugated anti-mouse </w:t>
            </w:r>
            <w:r w:rsidR="00D50D83" w:rsidRPr="008A084B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990" w:type="dxa"/>
          </w:tcPr>
          <w:p w14:paraId="28D92D19" w14:textId="438CB6B0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2EA3ECFA" w14:textId="2F8550EF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7076</w:t>
            </w:r>
          </w:p>
        </w:tc>
        <w:tc>
          <w:tcPr>
            <w:tcW w:w="2383" w:type="dxa"/>
          </w:tcPr>
          <w:p w14:paraId="61C704F1" w14:textId="51C69786" w:rsidR="00F55FFD" w:rsidRPr="008A084B" w:rsidRDefault="008A084B" w:rsidP="008A0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</w:tr>
      <w:tr w:rsidR="00F55FFD" w:rsidRPr="008A084B" w14:paraId="0F80E4A2" w14:textId="77777777" w:rsidTr="008A084B">
        <w:tc>
          <w:tcPr>
            <w:tcW w:w="3109" w:type="dxa"/>
          </w:tcPr>
          <w:p w14:paraId="40271CD2" w14:textId="778C4AB4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 xml:space="preserve">HRP-conjugated anti-rabbit </w:t>
            </w:r>
            <w:r w:rsidR="00D50D83" w:rsidRPr="008A084B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990" w:type="dxa"/>
          </w:tcPr>
          <w:p w14:paraId="37898AB8" w14:textId="3D6DD46A" w:rsidR="00F55FFD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329B73EF" w14:textId="100E5A8D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7074</w:t>
            </w:r>
          </w:p>
        </w:tc>
        <w:tc>
          <w:tcPr>
            <w:tcW w:w="2383" w:type="dxa"/>
          </w:tcPr>
          <w:p w14:paraId="10BB6F6B" w14:textId="288474C8" w:rsidR="00F55FFD" w:rsidRPr="008A084B" w:rsidRDefault="008A084B" w:rsidP="008A0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3C520B" w:rsidRPr="008A084B" w14:paraId="341CA897" w14:textId="77777777" w:rsidTr="008A084B">
        <w:tc>
          <w:tcPr>
            <w:tcW w:w="8005" w:type="dxa"/>
            <w:gridSpan w:val="4"/>
          </w:tcPr>
          <w:p w14:paraId="7532ACD0" w14:textId="6DE55AF2" w:rsidR="003C520B" w:rsidRPr="008A084B" w:rsidRDefault="003C520B" w:rsidP="008A0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84B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</w:tr>
      <w:tr w:rsidR="00F55FFD" w:rsidRPr="008A084B" w14:paraId="2F6F147E" w14:textId="77777777" w:rsidTr="008A084B">
        <w:tc>
          <w:tcPr>
            <w:tcW w:w="3109" w:type="dxa"/>
          </w:tcPr>
          <w:p w14:paraId="5001BE7F" w14:textId="4EC769B2" w:rsidR="00F55FFD" w:rsidRPr="008A084B" w:rsidRDefault="00F55FFD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TNC</w:t>
            </w:r>
            <w:r w:rsidR="006709B7" w:rsidRPr="008A084B">
              <w:rPr>
                <w:rFonts w:ascii="Times New Roman" w:hAnsi="Times New Roman" w:cs="Times New Roman"/>
              </w:rPr>
              <w:t xml:space="preserve"> (FITC-conjugated in house)</w:t>
            </w:r>
          </w:p>
        </w:tc>
        <w:tc>
          <w:tcPr>
            <w:tcW w:w="990" w:type="dxa"/>
          </w:tcPr>
          <w:p w14:paraId="6DF5DE29" w14:textId="3578FD3E" w:rsidR="00F55FFD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3" w:type="dxa"/>
          </w:tcPr>
          <w:p w14:paraId="0C58BB71" w14:textId="64EEBEBE" w:rsidR="00F55FFD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B19011</w:t>
            </w:r>
          </w:p>
        </w:tc>
        <w:tc>
          <w:tcPr>
            <w:tcW w:w="2383" w:type="dxa"/>
          </w:tcPr>
          <w:p w14:paraId="431B8AEF" w14:textId="16241003" w:rsidR="00F55FFD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250</w:t>
            </w:r>
          </w:p>
        </w:tc>
      </w:tr>
      <w:tr w:rsidR="003C520B" w:rsidRPr="008A084B" w14:paraId="0FB00097" w14:textId="77777777" w:rsidTr="008A084B">
        <w:tc>
          <w:tcPr>
            <w:tcW w:w="3109" w:type="dxa"/>
          </w:tcPr>
          <w:p w14:paraId="297DC6C8" w14:textId="4641E7D4" w:rsidR="003C520B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R-V7</w:t>
            </w:r>
          </w:p>
        </w:tc>
        <w:tc>
          <w:tcPr>
            <w:tcW w:w="990" w:type="dxa"/>
          </w:tcPr>
          <w:p w14:paraId="593FA0E0" w14:textId="7ECEE278" w:rsidR="003C520B" w:rsidRPr="008A084B" w:rsidRDefault="003C520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23" w:type="dxa"/>
          </w:tcPr>
          <w:p w14:paraId="790B9062" w14:textId="4EBA429B" w:rsidR="003C520B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#19672</w:t>
            </w:r>
          </w:p>
        </w:tc>
        <w:tc>
          <w:tcPr>
            <w:tcW w:w="2383" w:type="dxa"/>
          </w:tcPr>
          <w:p w14:paraId="220543EA" w14:textId="7797A5AA" w:rsidR="003C520B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500 (22Rv1)</w:t>
            </w:r>
          </w:p>
          <w:p w14:paraId="4BAEE5BA" w14:textId="1B75E46B" w:rsidR="00C300DB" w:rsidRPr="008A084B" w:rsidRDefault="00C300DB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100 (VCaP)</w:t>
            </w:r>
          </w:p>
        </w:tc>
      </w:tr>
      <w:tr w:rsidR="006709B7" w:rsidRPr="008A084B" w14:paraId="383B0B34" w14:textId="77777777" w:rsidTr="008A084B">
        <w:tc>
          <w:tcPr>
            <w:tcW w:w="3109" w:type="dxa"/>
          </w:tcPr>
          <w:p w14:paraId="23EBDDE6" w14:textId="6D8657C8" w:rsidR="006709B7" w:rsidRPr="008A084B" w:rsidRDefault="006709B7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lexa Fluor 5</w:t>
            </w:r>
            <w:r w:rsidR="00D50D83" w:rsidRPr="008A084B">
              <w:rPr>
                <w:rFonts w:ascii="Times New Roman" w:hAnsi="Times New Roman" w:cs="Times New Roman"/>
              </w:rPr>
              <w:t>94 goat anti-rabbit IgG</w:t>
            </w:r>
          </w:p>
        </w:tc>
        <w:tc>
          <w:tcPr>
            <w:tcW w:w="990" w:type="dxa"/>
          </w:tcPr>
          <w:p w14:paraId="2AAC95D3" w14:textId="1491D0C3" w:rsidR="006709B7" w:rsidRPr="008A084B" w:rsidRDefault="00D50D83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523" w:type="dxa"/>
          </w:tcPr>
          <w:p w14:paraId="39FC8E41" w14:textId="43025372" w:rsidR="006709B7" w:rsidRPr="008A084B" w:rsidRDefault="00D50D83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A-11072</w:t>
            </w:r>
          </w:p>
        </w:tc>
        <w:tc>
          <w:tcPr>
            <w:tcW w:w="2383" w:type="dxa"/>
          </w:tcPr>
          <w:p w14:paraId="28EA1BD9" w14:textId="3ABF0CF8" w:rsidR="006709B7" w:rsidRPr="008A084B" w:rsidRDefault="006709B7" w:rsidP="008A084B">
            <w:pPr>
              <w:rPr>
                <w:rFonts w:ascii="Times New Roman" w:hAnsi="Times New Roman" w:cs="Times New Roman"/>
              </w:rPr>
            </w:pPr>
            <w:r w:rsidRPr="008A084B">
              <w:rPr>
                <w:rFonts w:ascii="Times New Roman" w:hAnsi="Times New Roman" w:cs="Times New Roman"/>
              </w:rPr>
              <w:t>1:500</w:t>
            </w:r>
          </w:p>
        </w:tc>
      </w:tr>
    </w:tbl>
    <w:p w14:paraId="06F474A3" w14:textId="03D46495" w:rsidR="00F55FFD" w:rsidRPr="008A084B" w:rsidRDefault="008A084B">
      <w:pPr>
        <w:rPr>
          <w:rFonts w:ascii="Times New Roman" w:hAnsi="Times New Roman" w:cs="Times New Roman"/>
          <w:b/>
        </w:rPr>
      </w:pPr>
      <w:r w:rsidRPr="008A084B">
        <w:rPr>
          <w:rFonts w:ascii="Times New Roman" w:hAnsi="Times New Roman" w:cs="Times New Roman"/>
          <w:b/>
        </w:rPr>
        <w:t>Supplementary Table 2: Antibody List</w:t>
      </w:r>
      <w:bookmarkStart w:id="0" w:name="_GoBack"/>
      <w:bookmarkEnd w:id="0"/>
    </w:p>
    <w:sectPr w:rsidR="00F55FFD" w:rsidRPr="008A0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4AA"/>
    <w:rsid w:val="00016DB5"/>
    <w:rsid w:val="002A5EB4"/>
    <w:rsid w:val="00362F83"/>
    <w:rsid w:val="003B44AA"/>
    <w:rsid w:val="003C520B"/>
    <w:rsid w:val="00651C72"/>
    <w:rsid w:val="006709B7"/>
    <w:rsid w:val="008A084B"/>
    <w:rsid w:val="008E7AD8"/>
    <w:rsid w:val="00AB6794"/>
    <w:rsid w:val="00C300DB"/>
    <w:rsid w:val="00D50D83"/>
    <w:rsid w:val="00E1230B"/>
    <w:rsid w:val="00F55FFD"/>
    <w:rsid w:val="00F97E39"/>
    <w:rsid w:val="00FB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182FE"/>
  <w15:chartTrackingRefBased/>
  <w15:docId w15:val="{80BE6577-AD4E-B243-BCAD-EE306071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, Michael</dc:creator>
  <cp:keywords/>
  <dc:description/>
  <cp:lastModifiedBy>Thomas, Rintu</cp:lastModifiedBy>
  <cp:revision>2</cp:revision>
  <dcterms:created xsi:type="dcterms:W3CDTF">2022-01-05T19:36:00Z</dcterms:created>
  <dcterms:modified xsi:type="dcterms:W3CDTF">2022-01-05T19:36:00Z</dcterms:modified>
</cp:coreProperties>
</file>